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45335" w14:textId="2D00EB0D" w:rsidR="000159D4" w:rsidRDefault="001D3E5D" w:rsidP="000159D4">
      <w:pPr>
        <w:spacing w:after="0" w:line="240" w:lineRule="auto"/>
      </w:pPr>
      <w:r w:rsidRPr="009966D2">
        <w:rPr>
          <w:rFonts w:cs="Arial"/>
          <w:b/>
          <w:sz w:val="24"/>
          <w:szCs w:val="24"/>
        </w:rPr>
        <w:t>Table S</w:t>
      </w:r>
      <w:r w:rsidR="009966D2">
        <w:rPr>
          <w:rFonts w:cs="Arial"/>
          <w:b/>
          <w:sz w:val="24"/>
          <w:szCs w:val="24"/>
        </w:rPr>
        <w:t>2</w:t>
      </w:r>
      <w:r w:rsidRPr="009966D2">
        <w:rPr>
          <w:rFonts w:cs="Arial"/>
          <w:b/>
          <w:sz w:val="24"/>
          <w:szCs w:val="24"/>
        </w:rPr>
        <w:t>. Data of the pre- and post-dose plasma concentrations of LEV and UCB L057</w:t>
      </w:r>
      <w:r>
        <w:rPr>
          <w:rFonts w:cs="Arial"/>
          <w:b/>
          <w:sz w:val="24"/>
          <w:szCs w:val="24"/>
        </w:rPr>
        <w:t xml:space="preserve"> from</w:t>
      </w:r>
      <w:r w:rsidRPr="009966D2">
        <w:rPr>
          <w:rFonts w:cs="Arial"/>
          <w:b/>
          <w:sz w:val="24"/>
          <w:szCs w:val="24"/>
        </w:rPr>
        <w:t xml:space="preserve"> 6 patients with epilepsy</w:t>
      </w:r>
      <w:r w:rsidRPr="00AE0283" w:rsidDel="001D3E5D">
        <w:rPr>
          <w:rFonts w:cs="Arial"/>
          <w:b/>
          <w:sz w:val="24"/>
          <w:szCs w:val="24"/>
        </w:rPr>
        <w:t xml:space="preserve"> </w:t>
      </w:r>
      <w:r w:rsidR="001F637E">
        <w:rPr>
          <w:rFonts w:cs="Arial"/>
          <w:b/>
          <w:sz w:val="24"/>
          <w:szCs w:val="24"/>
        </w:rPr>
        <w:t xml:space="preserve">as presented in Figure </w:t>
      </w:r>
      <w:r w:rsidR="009966D2">
        <w:rPr>
          <w:rFonts w:cs="Arial"/>
          <w:b/>
          <w:sz w:val="24"/>
          <w:szCs w:val="24"/>
        </w:rPr>
        <w:t>4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620"/>
        <w:gridCol w:w="1890"/>
        <w:gridCol w:w="2070"/>
        <w:gridCol w:w="90"/>
        <w:gridCol w:w="2610"/>
        <w:gridCol w:w="90"/>
      </w:tblGrid>
      <w:tr w:rsidR="000159D4" w:rsidRPr="009966D2" w14:paraId="6D0B1DFD" w14:textId="77777777" w:rsidTr="009966D2">
        <w:trPr>
          <w:trHeight w:val="241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E07C" w14:textId="29452F9D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Patient </w:t>
            </w:r>
            <w:r w:rsidR="001D3E5D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D2C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Dose of LEV per day (mg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56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Time after dose (h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169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LEV concentration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s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m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c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g/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m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L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A85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UCB L057 concentration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s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 xml:space="preserve"> (m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c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g/</w:t>
            </w:r>
            <w:r w:rsidR="001F637E"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m</w:t>
            </w:r>
            <w:r w:rsidRPr="009966D2">
              <w:rPr>
                <w:rFonts w:eastAsia="Times New Roman" w:cs="Arial"/>
                <w:b/>
                <w:color w:val="000000"/>
                <w:sz w:val="20"/>
                <w:szCs w:val="20"/>
              </w:rPr>
              <w:t>L)</w:t>
            </w:r>
          </w:p>
        </w:tc>
      </w:tr>
      <w:tr w:rsidR="000159D4" w:rsidRPr="009966D2" w14:paraId="37CE52A4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68B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632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D8D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972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C3D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0D81FB50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45210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105C3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AE619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E2478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71DEDAE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</w:tr>
      <w:tr w:rsidR="000159D4" w:rsidRPr="009966D2" w14:paraId="2F8B1DE9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2E28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097DA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257DDB" w14:textId="495364F4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59F17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0D91DAF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</w:tr>
      <w:tr w:rsidR="000159D4" w:rsidRPr="009966D2" w14:paraId="18435ACA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07531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0BF60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E9F508" w14:textId="1F54C9D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6A1E3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4C168D9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49</w:t>
            </w:r>
          </w:p>
        </w:tc>
      </w:tr>
      <w:tr w:rsidR="000159D4" w:rsidRPr="009966D2" w14:paraId="19DF5D46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FEA4F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0A75C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56725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6C91C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D20440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49</w:t>
            </w:r>
          </w:p>
        </w:tc>
      </w:tr>
      <w:tr w:rsidR="000159D4" w:rsidRPr="009966D2" w14:paraId="2B4E4913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0A0E5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D5C7A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58F82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35E47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8B6FD7" w14:textId="48D6ECB8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0ED112EC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19B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998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B8F9" w14:textId="12D132B3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00E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68BE" w14:textId="7844392A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1E4BA775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AFA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F4F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46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FB0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6B8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3D21DBC5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63FAA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94FAD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68003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DC3BD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5EF020A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44</w:t>
            </w:r>
          </w:p>
        </w:tc>
      </w:tr>
      <w:tr w:rsidR="000159D4" w:rsidRPr="009966D2" w14:paraId="50C67112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8EF6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043BC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75E51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E3364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60A5B96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</w:tr>
      <w:tr w:rsidR="000159D4" w:rsidRPr="009966D2" w14:paraId="67D0E1A7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EC926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B99BE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A01F3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D9DFA2" w14:textId="3EFBB63B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6.3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665509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69</w:t>
            </w:r>
          </w:p>
        </w:tc>
      </w:tr>
      <w:tr w:rsidR="000159D4" w:rsidRPr="009966D2" w14:paraId="4F96D72C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DC41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08B34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D337A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0A3791" w14:textId="49BBA6D3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4E0276DD" w14:textId="6C52052E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794A7388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9997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12167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F4CD1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6BC5FC" w14:textId="598ADD82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0.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7097595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96</w:t>
            </w:r>
          </w:p>
        </w:tc>
      </w:tr>
      <w:tr w:rsidR="000159D4" w:rsidRPr="009966D2" w14:paraId="1B44AFBE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3F130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C9DFA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965AB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231624" w14:textId="3F60A988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7.7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153FF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93</w:t>
            </w:r>
          </w:p>
        </w:tc>
      </w:tr>
      <w:tr w:rsidR="000159D4" w:rsidRPr="009966D2" w14:paraId="70804366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5E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DC8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15A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A5B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B19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48</w:t>
            </w:r>
          </w:p>
        </w:tc>
      </w:tr>
      <w:tr w:rsidR="000159D4" w:rsidRPr="009966D2" w14:paraId="5F7C3F01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93D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AB3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50B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552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5B8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23DBE13B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9F7F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FA4FB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D1E86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E13C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13D9C15E" w14:textId="219D988B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9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0AFB62A0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5C631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52F86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0F2E1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6964C2" w14:textId="7A54900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114B25F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15</w:t>
            </w:r>
          </w:p>
        </w:tc>
      </w:tr>
      <w:tr w:rsidR="000159D4" w:rsidRPr="009966D2" w14:paraId="69E7AE1E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033FF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B97DC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1C45F1" w14:textId="7E92C9D3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B3FCED" w14:textId="19277E7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1.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9FAE9C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34</w:t>
            </w:r>
          </w:p>
        </w:tc>
      </w:tr>
      <w:tr w:rsidR="000159D4" w:rsidRPr="009966D2" w14:paraId="622FB4A7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F968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EACE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0B2D0D" w14:textId="6055AAD2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CC021F" w14:textId="1B2C891C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2.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637A3427" w14:textId="35F1D674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178B4DB1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32478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DFBB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DEDC9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C0AA3F" w14:textId="1694A8C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8.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50319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59</w:t>
            </w:r>
          </w:p>
        </w:tc>
      </w:tr>
      <w:tr w:rsidR="000159D4" w:rsidRPr="009966D2" w14:paraId="30A3B523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03EF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D58E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7C24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5C289" w14:textId="601B9735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4F54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32</w:t>
            </w:r>
          </w:p>
        </w:tc>
      </w:tr>
      <w:tr w:rsidR="009E5E60" w:rsidRPr="009966D2" w14:paraId="7D0BC90A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8C6AD" w14:textId="77777777" w:rsidR="009E5E60" w:rsidRPr="009966D2" w:rsidRDefault="009E5E60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A8ED9" w14:textId="77777777" w:rsidR="009E5E60" w:rsidRPr="009966D2" w:rsidRDefault="009E5E60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6F6EC" w14:textId="77777777" w:rsidR="009E5E60" w:rsidRPr="009966D2" w:rsidRDefault="009E5E60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B7846" w14:textId="77777777" w:rsidR="009E5E60" w:rsidRPr="009966D2" w:rsidRDefault="009E5E60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E20CA3" w14:textId="77777777" w:rsidR="009E5E60" w:rsidRPr="009966D2" w:rsidRDefault="009E5E60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91</w:t>
            </w:r>
          </w:p>
        </w:tc>
      </w:tr>
      <w:tr w:rsidR="000159D4" w:rsidRPr="009966D2" w14:paraId="6ACA13E2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805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5F3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E55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A1A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713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25052CAC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69BB3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3F100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55E1F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CA6DE9" w14:textId="1D84BFF2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9.6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17E771C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34</w:t>
            </w:r>
          </w:p>
        </w:tc>
      </w:tr>
      <w:tr w:rsidR="000159D4" w:rsidRPr="009966D2" w14:paraId="455C2ABD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8F979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B7D5F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9881E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BD6473" w14:textId="08C46BC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5.6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29C3533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48</w:t>
            </w:r>
          </w:p>
        </w:tc>
      </w:tr>
      <w:tr w:rsidR="000159D4" w:rsidRPr="009966D2" w14:paraId="77D63B52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0729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9A0F0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408F6F" w14:textId="51872E34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CB7F32" w14:textId="726761FE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8.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79DB945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72</w:t>
            </w:r>
          </w:p>
        </w:tc>
      </w:tr>
      <w:tr w:rsidR="000159D4" w:rsidRPr="009966D2" w14:paraId="504C74F5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AEACB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244F3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005C2F" w14:textId="4A045AA8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DD3125" w14:textId="0327500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3.7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0CB3298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92</w:t>
            </w:r>
          </w:p>
        </w:tc>
      </w:tr>
      <w:tr w:rsidR="000159D4" w:rsidRPr="009966D2" w14:paraId="0EFD7D50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2FCA3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6CCF4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58E54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61CD9C" w14:textId="1635CEAC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99F3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.12</w:t>
            </w:r>
          </w:p>
        </w:tc>
      </w:tr>
      <w:tr w:rsidR="000159D4" w:rsidRPr="009966D2" w14:paraId="665945FD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D1D5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C2E3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594A7" w14:textId="2416A9BD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485A3" w14:textId="294663D2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8.3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7962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79</w:t>
            </w:r>
          </w:p>
        </w:tc>
      </w:tr>
      <w:tr w:rsidR="000159D4" w:rsidRPr="009966D2" w14:paraId="1134157B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EE9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4EC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0BE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794D" w14:textId="0C7036C6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8.7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7DC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64</w:t>
            </w:r>
          </w:p>
        </w:tc>
      </w:tr>
      <w:tr w:rsidR="000159D4" w:rsidRPr="009966D2" w14:paraId="1D46A990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C44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EBA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416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C67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C0B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272614AD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E3A99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ECF89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0A902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49F2D4" w14:textId="47F20858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0.6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1FF578C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66</w:t>
            </w:r>
          </w:p>
        </w:tc>
      </w:tr>
      <w:tr w:rsidR="000159D4" w:rsidRPr="009966D2" w14:paraId="26F9181C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F3E9C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5CEC6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E54B2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8047F8" w14:textId="2B36FD93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2.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7055CF2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76</w:t>
            </w:r>
          </w:p>
        </w:tc>
      </w:tr>
      <w:tr w:rsidR="000159D4" w:rsidRPr="009966D2" w14:paraId="73EB31AF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1EB74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69CEBF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2D58D2" w14:textId="147A6EC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B52531" w14:textId="77AAAF90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9.4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4A60856B" w14:textId="19BCDE55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.3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0159D4" w:rsidRPr="009966D2" w14:paraId="0AD8B0B0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DE024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0A59C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23D88D" w14:textId="37F9C90D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377338" w14:textId="6A1E2C3C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0.9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244BCBD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26</w:t>
            </w:r>
          </w:p>
        </w:tc>
      </w:tr>
      <w:tr w:rsidR="000159D4" w:rsidRPr="009966D2" w14:paraId="6D10995D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FEFA6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D9DAB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7DA3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6B8456" w14:textId="2293DCA1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7.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C0C9F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08</w:t>
            </w:r>
          </w:p>
        </w:tc>
      </w:tr>
      <w:tr w:rsidR="000159D4" w:rsidRPr="009966D2" w14:paraId="64D948F7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86B1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01C6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E823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68046" w14:textId="1D83D65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1.7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3E6C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33</w:t>
            </w:r>
          </w:p>
        </w:tc>
      </w:tr>
      <w:tr w:rsidR="000159D4" w:rsidRPr="009966D2" w14:paraId="7B76DAD5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226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48E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6ED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C1B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7FFD" w14:textId="7DAA3393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.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</w:tr>
      <w:tr w:rsidR="000159D4" w:rsidRPr="009966D2" w14:paraId="28F5E397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19FD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B51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CCF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97D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169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0159D4" w:rsidRPr="009966D2" w14:paraId="3A6E0E76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28D7B1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E79836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C733A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152D96" w14:textId="65C3B1BB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2.8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2882BBD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12</w:t>
            </w:r>
          </w:p>
        </w:tc>
      </w:tr>
      <w:tr w:rsidR="000159D4" w:rsidRPr="009966D2" w14:paraId="2986AB76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2DA467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08CD9A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C439A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E58C8C" w14:textId="1F864E1E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0.9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5C4DA38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54</w:t>
            </w:r>
          </w:p>
        </w:tc>
      </w:tr>
      <w:tr w:rsidR="000159D4" w:rsidRPr="009966D2" w14:paraId="4F90069F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CA3A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CF636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2584E4" w14:textId="04A2C700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67FF30" w14:textId="7E6FA00C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70.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21B59E8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26</w:t>
            </w:r>
          </w:p>
        </w:tc>
      </w:tr>
      <w:tr w:rsidR="000159D4" w:rsidRPr="009966D2" w14:paraId="1E438861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AF09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CC5068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357C2C" w14:textId="73B9053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E98E63" w14:textId="1B5BF3AF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8.6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C081CBE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11</w:t>
            </w:r>
          </w:p>
        </w:tc>
      </w:tr>
      <w:tr w:rsidR="000159D4" w:rsidRPr="009966D2" w14:paraId="0B9A4F72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D3C58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DD983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9E27AB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64A3FC" w14:textId="31A035D9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5.1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4F3E4B9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.71</w:t>
            </w:r>
          </w:p>
        </w:tc>
      </w:tr>
      <w:tr w:rsidR="000159D4" w:rsidRPr="009966D2" w14:paraId="685467C3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E691C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7305BC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AFEEF7" w14:textId="1C0A145B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6F4244" w14:textId="6A3EA54A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48.6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7F4DD79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5.89</w:t>
            </w:r>
          </w:p>
        </w:tc>
      </w:tr>
      <w:tr w:rsidR="000159D4" w:rsidRPr="009966D2" w14:paraId="0B4CADC3" w14:textId="77777777" w:rsidTr="009966D2">
        <w:trPr>
          <w:gridAfter w:val="1"/>
          <w:wAfter w:w="90" w:type="dxa"/>
          <w:trHeight w:val="241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D8EC4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FAB065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4DFF90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520E3B" w14:textId="0057F176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0.7</w:t>
            </w:r>
            <w:r w:rsidR="00DD670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32F8BBE2" w14:textId="77777777" w:rsidR="000159D4" w:rsidRPr="009966D2" w:rsidRDefault="000159D4" w:rsidP="009966D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6D2">
              <w:rPr>
                <w:rFonts w:eastAsia="Times New Roman" w:cs="Arial"/>
                <w:color w:val="000000"/>
                <w:sz w:val="20"/>
                <w:szCs w:val="20"/>
              </w:rPr>
              <w:t>3.68</w:t>
            </w:r>
          </w:p>
        </w:tc>
      </w:tr>
    </w:tbl>
    <w:p w14:paraId="17B2D175" w14:textId="77777777" w:rsidR="000159D4" w:rsidRDefault="000159D4" w:rsidP="000159D4">
      <w:pPr>
        <w:spacing w:after="0" w:line="240" w:lineRule="auto"/>
      </w:pPr>
    </w:p>
    <w:sectPr w:rsidR="000159D4" w:rsidSect="000159D4">
      <w:pgSz w:w="12240" w:h="15840"/>
      <w:pgMar w:top="90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D4"/>
    <w:rsid w:val="000159D4"/>
    <w:rsid w:val="001D3E5D"/>
    <w:rsid w:val="001F637E"/>
    <w:rsid w:val="00231EC2"/>
    <w:rsid w:val="00294C32"/>
    <w:rsid w:val="00525265"/>
    <w:rsid w:val="007F239D"/>
    <w:rsid w:val="00891660"/>
    <w:rsid w:val="009966D2"/>
    <w:rsid w:val="009E5E60"/>
    <w:rsid w:val="00C32523"/>
    <w:rsid w:val="00C41A5B"/>
    <w:rsid w:val="00C91E38"/>
    <w:rsid w:val="00D14B71"/>
    <w:rsid w:val="00DD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9E70"/>
  <w15:docId w15:val="{E3026EBF-CC3C-493A-8AE4-0CE54511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EC2"/>
    <w:pPr>
      <w:spacing w:after="160" w:line="259" w:lineRule="auto"/>
    </w:pPr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1EC2"/>
    <w:pPr>
      <w:keepNext/>
      <w:keepLines/>
      <w:spacing w:before="24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A5B"/>
    <w:pPr>
      <w:keepNext/>
      <w:keepLines/>
      <w:spacing w:before="40"/>
      <w:outlineLvl w:val="1"/>
    </w:pPr>
    <w:rPr>
      <w:rFonts w:eastAsiaTheme="majorEastAsia" w:cstheme="majorBidi"/>
      <w:color w:val="0099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1EC2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EC2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31EC2"/>
    <w:rPr>
      <w:rFonts w:ascii="Arial" w:eastAsiaTheme="majorEastAsia" w:hAnsi="Arial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1A5B"/>
    <w:rPr>
      <w:rFonts w:ascii="Arial" w:eastAsiaTheme="majorEastAsia" w:hAnsi="Arial" w:cstheme="majorBidi"/>
      <w:color w:val="0099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6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37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37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6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 Yeap</dc:creator>
  <cp:lastModifiedBy>Li Ling Yeap</cp:lastModifiedBy>
  <cp:revision>3</cp:revision>
  <dcterms:created xsi:type="dcterms:W3CDTF">2014-10-08T11:23:00Z</dcterms:created>
  <dcterms:modified xsi:type="dcterms:W3CDTF">2014-10-13T07:53:00Z</dcterms:modified>
</cp:coreProperties>
</file>